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037" w:rsidRPr="0088076D" w:rsidRDefault="00037A82" w:rsidP="00007037">
      <w:pPr>
        <w:pStyle w:val="Heading1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  <w:r w:rsidR="00007037" w:rsidRPr="0088076D">
        <w:rPr>
          <w:b/>
          <w:sz w:val="22"/>
          <w:szCs w:val="22"/>
        </w:rPr>
        <w:t xml:space="preserve">. </w:t>
      </w:r>
    </w:p>
    <w:tbl>
      <w:tblPr>
        <w:tblW w:w="934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2415"/>
        <w:gridCol w:w="1890"/>
        <w:gridCol w:w="3405"/>
      </w:tblGrid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0C2309" w:rsidRDefault="00007037" w:rsidP="00EC684E">
            <w:pPr>
              <w:widowControl w:val="0"/>
              <w:spacing w:line="240" w:lineRule="auto"/>
              <w:jc w:val="both"/>
              <w:rPr>
                <w:b/>
              </w:rPr>
            </w:pPr>
            <w:r w:rsidRPr="000C2309">
              <w:rPr>
                <w:b/>
              </w:rPr>
              <w:t>Chromosome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0C2309" w:rsidRDefault="00007037" w:rsidP="00EC684E">
            <w:pPr>
              <w:widowControl w:val="0"/>
              <w:spacing w:line="240" w:lineRule="auto"/>
              <w:jc w:val="both"/>
              <w:rPr>
                <w:b/>
              </w:rPr>
            </w:pPr>
            <w:r w:rsidRPr="000C2309">
              <w:rPr>
                <w:b/>
              </w:rPr>
              <w:t>Cultivars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0C2309" w:rsidRDefault="00007037" w:rsidP="00EC684E">
            <w:pPr>
              <w:widowControl w:val="0"/>
              <w:spacing w:line="240" w:lineRule="auto"/>
              <w:jc w:val="both"/>
              <w:rPr>
                <w:b/>
              </w:rPr>
            </w:pPr>
            <w:r w:rsidRPr="000C2309">
              <w:rPr>
                <w:b/>
              </w:rPr>
              <w:t>Deviating ratio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0C2309" w:rsidRDefault="00007037" w:rsidP="00EC684E">
            <w:pPr>
              <w:widowControl w:val="0"/>
              <w:spacing w:line="240" w:lineRule="auto"/>
              <w:jc w:val="both"/>
              <w:rPr>
                <w:b/>
              </w:rPr>
            </w:pPr>
            <w:r w:rsidRPr="000C2309">
              <w:rPr>
                <w:b/>
              </w:rPr>
              <w:t xml:space="preserve">Involved </w:t>
            </w:r>
            <w:r>
              <w:rPr>
                <w:b/>
              </w:rPr>
              <w:t>chromosome</w:t>
            </w:r>
            <w:r w:rsidRPr="000C2309">
              <w:rPr>
                <w:b/>
              </w:rPr>
              <w:t xml:space="preserve"> interval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D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1:A2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04070 - Ma04_g0876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DM+</w:t>
            </w:r>
            <w:r>
              <w:t>’</w:t>
            </w:r>
            <w:proofErr w:type="spellStart"/>
            <w:r w:rsidRPr="005737A1">
              <w:t>Simil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Radjah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27130 - Ma04_g4018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5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Simil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Radjah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5_g00010 - Ma05_g002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5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Simil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Radjah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5_g31220 - Ma05_g321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DM+</w:t>
            </w:r>
            <w:r>
              <w:t>’</w:t>
            </w:r>
            <w:proofErr w:type="spellStart"/>
            <w:r w:rsidRPr="005737A1">
              <w:t>Simil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Radjah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1:A2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9_g03240 - Ma09_g0716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1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DM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1_g00010 - Ma11_g0258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1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DM+</w:t>
            </w:r>
            <w:r>
              <w:t>’</w:t>
            </w:r>
            <w:proofErr w:type="spellStart"/>
            <w:r w:rsidRPr="005737A1">
              <w:t>Simil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Radjah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1_g09810 - Ma11_g2521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00010 - Ma04_g0860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32330 - Ma04_g3603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6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1:A2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6_g33910 - Ma06_g3896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7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7_g26010 - Ma07_g2918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1:A2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9_g28510 - Ma09_g3157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0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0_g12210 - Ma10_g315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1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r w:rsidRPr="005737A1">
              <w:t>Fougamou</w:t>
            </w:r>
            <w:r w:rsidR="00993BD4">
              <w:t>1</w:t>
            </w:r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1:A2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1_g00010 - Ma11_g0409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2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2_g00010 - Ma02_g2517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3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3_g00010 - Ma03_g1081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3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3_g24810 - Ma03_g3371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00010 - Ma04_g357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5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5_g00010 - Ma05_g0126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5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5_g30470 - Ma05_g321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6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6_g10310 - Ma06_g3896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7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7_g00010 - Ma07_g1992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7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7_g28740 - Ma07_g2918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8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8_g00010 - Ma08_g3489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lastRenderedPageBreak/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9_g00010 - Ma09_g0261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9_g07770 - Ma09_g1310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9_g29230 - Ma09_g3157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0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0_g13050 - Ma10_g315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1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Kluai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Tiparot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2:A1=&gt;B3:A0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17EBF">
            <w:pPr>
              <w:widowControl w:val="0"/>
              <w:spacing w:line="240" w:lineRule="auto"/>
              <w:jc w:val="both"/>
            </w:pPr>
            <w:r w:rsidRPr="005737A1">
              <w:t>Ma1</w:t>
            </w:r>
            <w:r w:rsidR="00E17EBF">
              <w:t>1</w:t>
            </w:r>
            <w:r w:rsidRPr="005737A1">
              <w:t>_g00010 - Ma1</w:t>
            </w:r>
            <w:r w:rsidR="00E17EBF">
              <w:t>1</w:t>
            </w:r>
            <w:r w:rsidRPr="005737A1">
              <w:t>_g2521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3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3_g30070 - Ma03_g3371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21550 - Ma04_g2682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4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0:A3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4_g33290 - Ma04_g40180</w:t>
            </w:r>
          </w:p>
        </w:tc>
      </w:tr>
      <w:tr w:rsidR="00007037" w:rsidRPr="005737A1" w:rsidTr="00EC684E">
        <w:trPr>
          <w:trHeight w:val="312"/>
        </w:trPr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7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7_g00010 - Ma09_g1467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8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08_g34320 - Ma09_g3489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623DD6" w:rsidP="00EC684E">
            <w:pPr>
              <w:widowControl w:val="0"/>
              <w:spacing w:line="240" w:lineRule="auto"/>
              <w:jc w:val="both"/>
            </w:pPr>
            <w:r w:rsidRPr="00623DD6">
              <w:rPr>
                <w:lang w:val="fr-FR"/>
              </w:rPr>
              <w:t>Ma09_g00010 - Ma09_g03230</w:t>
            </w:r>
            <w:bookmarkStart w:id="0" w:name="_GoBack"/>
            <w:bookmarkEnd w:id="0"/>
          </w:p>
        </w:tc>
      </w:tr>
      <w:tr w:rsidR="00007037" w:rsidRPr="00623DD6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09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623DD6" w:rsidRDefault="00623DD6" w:rsidP="00623DD6">
            <w:pPr>
              <w:widowControl w:val="0"/>
              <w:spacing w:line="240" w:lineRule="auto"/>
              <w:jc w:val="both"/>
              <w:rPr>
                <w:lang w:val="fr-FR"/>
              </w:rPr>
            </w:pPr>
            <w:r w:rsidRPr="00623DD6">
              <w:rPr>
                <w:lang w:val="fr-FR"/>
              </w:rPr>
              <w:t>Ma09_g07160 - Ma09_g1145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1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2:A1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1_g00010 - Ma11_g01170</w:t>
            </w:r>
          </w:p>
        </w:tc>
      </w:tr>
      <w:tr w:rsidR="00007037" w:rsidRPr="005737A1" w:rsidTr="00EC684E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Chr11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>
              <w:t>‘</w:t>
            </w:r>
            <w:proofErr w:type="spellStart"/>
            <w:r w:rsidRPr="005737A1">
              <w:t>Pisang</w:t>
            </w:r>
            <w:proofErr w:type="spellEnd"/>
            <w:r w:rsidRPr="005737A1">
              <w:t xml:space="preserve"> </w:t>
            </w:r>
            <w:proofErr w:type="spellStart"/>
            <w:r w:rsidRPr="005737A1">
              <w:t>Ceylan</w:t>
            </w:r>
            <w:proofErr w:type="spellEnd"/>
            <w:r>
              <w:t>’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B1:A2=&gt;B0:A3</w:t>
            </w:r>
          </w:p>
        </w:tc>
        <w:tc>
          <w:tcPr>
            <w:tcW w:w="34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7037" w:rsidRPr="005737A1" w:rsidRDefault="00007037" w:rsidP="00EC684E">
            <w:pPr>
              <w:widowControl w:val="0"/>
              <w:spacing w:line="240" w:lineRule="auto"/>
              <w:jc w:val="both"/>
            </w:pPr>
            <w:r w:rsidRPr="005737A1">
              <w:t>Ma11_g01940 - Ma11_g02560</w:t>
            </w:r>
          </w:p>
        </w:tc>
      </w:tr>
    </w:tbl>
    <w:p w:rsidR="00007037" w:rsidRPr="005737A1" w:rsidRDefault="00007037" w:rsidP="00007037">
      <w:pPr>
        <w:jc w:val="both"/>
      </w:pPr>
      <w:r w:rsidRPr="005737A1">
        <w:t xml:space="preserve">CDM = </w:t>
      </w:r>
      <w:r>
        <w:t>‘</w:t>
      </w:r>
      <w:r w:rsidRPr="005737A1">
        <w:t>Cachaco</w:t>
      </w:r>
      <w:r>
        <w:t>’</w:t>
      </w:r>
      <w:r w:rsidRPr="005737A1">
        <w:t xml:space="preserve">, </w:t>
      </w:r>
      <w:r>
        <w:t>‘</w:t>
      </w:r>
      <w:r w:rsidRPr="005737A1">
        <w:t>Do</w:t>
      </w:r>
      <w:r>
        <w:t>l</w:t>
      </w:r>
      <w:r w:rsidRPr="005737A1">
        <w:t>e</w:t>
      </w:r>
      <w:r>
        <w:t>’</w:t>
      </w:r>
      <w:r w:rsidRPr="005737A1">
        <w:t xml:space="preserve"> and </w:t>
      </w:r>
      <w:r>
        <w:t>‘</w:t>
      </w:r>
      <w:proofErr w:type="spellStart"/>
      <w:r w:rsidRPr="005737A1">
        <w:t>Monthan</w:t>
      </w:r>
      <w:proofErr w:type="spellEnd"/>
      <w:r>
        <w:t>’</w:t>
      </w:r>
      <w:r w:rsidRPr="005737A1">
        <w:t xml:space="preserve"> cultivars.</w:t>
      </w:r>
    </w:p>
    <w:p w:rsidR="00E91E10" w:rsidRDefault="00E91E10"/>
    <w:sectPr w:rsidR="00E9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037"/>
    <w:rsid w:val="00007037"/>
    <w:rsid w:val="00037A82"/>
    <w:rsid w:val="00623DD6"/>
    <w:rsid w:val="007A6A75"/>
    <w:rsid w:val="00993BD4"/>
    <w:rsid w:val="00E17EBF"/>
    <w:rsid w:val="00E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703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1">
    <w:name w:val="heading 1"/>
    <w:basedOn w:val="Normal"/>
    <w:next w:val="Normal"/>
    <w:link w:val="Heading1Char"/>
    <w:rsid w:val="0000703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7037"/>
    <w:rPr>
      <w:rFonts w:ascii="Arial" w:eastAsia="Arial" w:hAnsi="Arial" w:cs="Arial"/>
      <w:color w:val="000000"/>
      <w:sz w:val="40"/>
      <w:szCs w:val="4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A6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A75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75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A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A75"/>
    <w:rPr>
      <w:rFonts w:ascii="Tahoma" w:eastAsia="Arial" w:hAnsi="Tahoma" w:cs="Tahoma"/>
      <w:color w:val="000000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0703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1">
    <w:name w:val="heading 1"/>
    <w:basedOn w:val="Normal"/>
    <w:next w:val="Normal"/>
    <w:link w:val="Heading1Char"/>
    <w:rsid w:val="0000703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07037"/>
    <w:rPr>
      <w:rFonts w:ascii="Arial" w:eastAsia="Arial" w:hAnsi="Arial" w:cs="Arial"/>
      <w:color w:val="000000"/>
      <w:sz w:val="40"/>
      <w:szCs w:val="4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A6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A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A75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A75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A7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A75"/>
    <w:rPr>
      <w:rFonts w:ascii="Tahoma" w:eastAsia="Arial" w:hAnsi="Tahoma" w:cs="Tahoma"/>
      <w:color w:val="000000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366</Words>
  <Characters>2087</Characters>
  <Application>Microsoft Office Word</Application>
  <DocSecurity>0</DocSecurity>
  <Lines>17</Lines>
  <Paragraphs>4</Paragraphs>
  <ScaleCrop>false</ScaleCrop>
  <Company>Microsoft</Company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ci, Alberto (Bioversity-France)</dc:creator>
  <cp:lastModifiedBy>Cenci, Alberto (Bioversity-France)</cp:lastModifiedBy>
  <cp:revision>6</cp:revision>
  <dcterms:created xsi:type="dcterms:W3CDTF">2018-04-27T10:15:00Z</dcterms:created>
  <dcterms:modified xsi:type="dcterms:W3CDTF">2019-01-28T09:12:00Z</dcterms:modified>
</cp:coreProperties>
</file>